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2948"/>
        <w:gridCol w:w="3216"/>
        <w:gridCol w:w="1514"/>
      </w:tblGrid>
      <w:tr w:rsidR="004270FD" w14:paraId="2CD4268E" w14:textId="77777777" w:rsidTr="00A601B4">
        <w:trPr>
          <w:trHeight w:val="254"/>
        </w:trPr>
        <w:tc>
          <w:tcPr>
            <w:tcW w:w="1603" w:type="dxa"/>
          </w:tcPr>
          <w:p w14:paraId="49988DF4" w14:textId="77777777" w:rsidR="004270FD" w:rsidRPr="008273E1" w:rsidRDefault="008273E1" w:rsidP="008273E1">
            <w:pPr>
              <w:rPr>
                <w:b/>
              </w:rPr>
            </w:pPr>
            <w:r w:rsidRPr="008273E1">
              <w:rPr>
                <w:b/>
              </w:rPr>
              <w:t>Name</w:t>
            </w:r>
          </w:p>
        </w:tc>
        <w:tc>
          <w:tcPr>
            <w:tcW w:w="2948" w:type="dxa"/>
          </w:tcPr>
          <w:p w14:paraId="7C8A9E28" w14:textId="39D3709F" w:rsidR="004270FD" w:rsidRPr="008273E1" w:rsidRDefault="004270FD" w:rsidP="00A4536E">
            <w:pPr>
              <w:rPr>
                <w:b/>
              </w:rPr>
            </w:pPr>
            <w:r w:rsidRPr="008273E1">
              <w:rPr>
                <w:b/>
              </w:rPr>
              <w:t xml:space="preserve">Genotype or </w:t>
            </w:r>
            <w:r w:rsidR="00A4536E">
              <w:rPr>
                <w:b/>
              </w:rPr>
              <w:t>strain background</w:t>
            </w:r>
          </w:p>
        </w:tc>
        <w:tc>
          <w:tcPr>
            <w:tcW w:w="3216" w:type="dxa"/>
          </w:tcPr>
          <w:p w14:paraId="6CE26089" w14:textId="77777777" w:rsidR="004270FD" w:rsidRPr="008273E1" w:rsidRDefault="00EB5955" w:rsidP="004270FD">
            <w:pPr>
              <w:rPr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1514" w:type="dxa"/>
          </w:tcPr>
          <w:p w14:paraId="439E5949" w14:textId="77777777" w:rsidR="004270FD" w:rsidRPr="008273E1" w:rsidRDefault="004270FD" w:rsidP="004270FD">
            <w:pPr>
              <w:rPr>
                <w:b/>
              </w:rPr>
            </w:pPr>
            <w:r w:rsidRPr="008273E1">
              <w:rPr>
                <w:b/>
              </w:rPr>
              <w:t>Reference</w:t>
            </w:r>
          </w:p>
        </w:tc>
      </w:tr>
      <w:tr w:rsidR="004270FD" w14:paraId="77A5A431" w14:textId="77777777" w:rsidTr="00A601B4">
        <w:trPr>
          <w:trHeight w:val="254"/>
        </w:trPr>
        <w:tc>
          <w:tcPr>
            <w:tcW w:w="1603" w:type="dxa"/>
          </w:tcPr>
          <w:p w14:paraId="61D7D1AD" w14:textId="77777777" w:rsidR="004270FD" w:rsidRDefault="004270FD" w:rsidP="004270FD">
            <w:r>
              <w:t>YOK 820 (MHY501)</w:t>
            </w:r>
          </w:p>
        </w:tc>
        <w:tc>
          <w:tcPr>
            <w:tcW w:w="2948" w:type="dxa"/>
          </w:tcPr>
          <w:p w14:paraId="2F93CD9D" w14:textId="77777777" w:rsidR="004270FD" w:rsidRPr="004270FD" w:rsidRDefault="00750D2B" w:rsidP="004270FD">
            <w:pPr>
              <w:rPr>
                <w:i/>
              </w:rPr>
            </w:pPr>
            <w:r>
              <w:rPr>
                <w:i/>
              </w:rPr>
              <w:t>Mat α</w:t>
            </w:r>
            <w:r w:rsidR="004270FD" w:rsidRPr="004270FD">
              <w:rPr>
                <w:i/>
              </w:rPr>
              <w:t xml:space="preserve"> his3-∆200 leu2-3, 112 ura3-52 lys2-801 trp1-1 gal2</w:t>
            </w:r>
          </w:p>
        </w:tc>
        <w:tc>
          <w:tcPr>
            <w:tcW w:w="3216" w:type="dxa"/>
          </w:tcPr>
          <w:p w14:paraId="5443CBDD" w14:textId="77777777" w:rsidR="004270FD" w:rsidRDefault="004270FD" w:rsidP="004270FD"/>
        </w:tc>
        <w:tc>
          <w:tcPr>
            <w:tcW w:w="1514" w:type="dxa"/>
          </w:tcPr>
          <w:p w14:paraId="47F0B03B" w14:textId="77777777" w:rsidR="004270FD" w:rsidRDefault="004270FD" w:rsidP="004270FD">
            <w:r>
              <w:t xml:space="preserve">Li and </w:t>
            </w:r>
            <w:proofErr w:type="spellStart"/>
            <w:r>
              <w:t>Hochstrasser</w:t>
            </w:r>
            <w:proofErr w:type="spellEnd"/>
            <w:r>
              <w:t>, 2003</w:t>
            </w:r>
          </w:p>
        </w:tc>
      </w:tr>
      <w:tr w:rsidR="004270FD" w14:paraId="4630C579" w14:textId="77777777" w:rsidTr="00A601B4">
        <w:trPr>
          <w:trHeight w:val="254"/>
        </w:trPr>
        <w:tc>
          <w:tcPr>
            <w:tcW w:w="1603" w:type="dxa"/>
          </w:tcPr>
          <w:p w14:paraId="2898E70F" w14:textId="77777777" w:rsidR="008D7C03" w:rsidRDefault="00750D2B" w:rsidP="004270FD">
            <w:r>
              <w:t>YOK 821</w:t>
            </w:r>
          </w:p>
          <w:p w14:paraId="0CE4FCA6" w14:textId="77777777" w:rsidR="008D7C03" w:rsidRDefault="008D7C03" w:rsidP="004270FD">
            <w:r>
              <w:t xml:space="preserve"> (MHY 3712)</w:t>
            </w:r>
          </w:p>
        </w:tc>
        <w:tc>
          <w:tcPr>
            <w:tcW w:w="2948" w:type="dxa"/>
          </w:tcPr>
          <w:p w14:paraId="47BD29BF" w14:textId="77777777" w:rsidR="004270FD" w:rsidRPr="00750D2B" w:rsidRDefault="00750D2B" w:rsidP="004270FD">
            <w:proofErr w:type="gramStart"/>
            <w:r>
              <w:rPr>
                <w:i/>
              </w:rPr>
              <w:t>slx5</w:t>
            </w:r>
            <w:proofErr w:type="gramEnd"/>
            <w:r>
              <w:rPr>
                <w:i/>
              </w:rPr>
              <w:t xml:space="preserve">::KanMX4 </w:t>
            </w:r>
            <w:r>
              <w:t>in MHY501</w:t>
            </w:r>
          </w:p>
        </w:tc>
        <w:tc>
          <w:tcPr>
            <w:tcW w:w="3216" w:type="dxa"/>
          </w:tcPr>
          <w:p w14:paraId="3EF75C21" w14:textId="77777777" w:rsidR="004270FD" w:rsidRDefault="004270FD" w:rsidP="004270FD"/>
        </w:tc>
        <w:tc>
          <w:tcPr>
            <w:tcW w:w="1514" w:type="dxa"/>
          </w:tcPr>
          <w:p w14:paraId="32962C5D" w14:textId="77777777" w:rsidR="004270FD" w:rsidRDefault="008D7C03" w:rsidP="004270FD">
            <w:proofErr w:type="spellStart"/>
            <w:r>
              <w:t>Xie</w:t>
            </w:r>
            <w:proofErr w:type="spellEnd"/>
            <w:r>
              <w:t xml:space="preserve"> et al. 2007</w:t>
            </w:r>
          </w:p>
        </w:tc>
      </w:tr>
      <w:tr w:rsidR="004270FD" w14:paraId="5D1ED48F" w14:textId="77777777" w:rsidTr="00A601B4">
        <w:trPr>
          <w:trHeight w:val="254"/>
        </w:trPr>
        <w:tc>
          <w:tcPr>
            <w:tcW w:w="1603" w:type="dxa"/>
          </w:tcPr>
          <w:p w14:paraId="58149D0E" w14:textId="77777777" w:rsidR="008D7C03" w:rsidRDefault="00750D2B" w:rsidP="004270FD">
            <w:r>
              <w:t>YOK 823</w:t>
            </w:r>
            <w:r w:rsidR="008D7C03">
              <w:t xml:space="preserve"> </w:t>
            </w:r>
          </w:p>
          <w:p w14:paraId="29DA03B8" w14:textId="77777777" w:rsidR="008D7C03" w:rsidRDefault="008D7C03" w:rsidP="004270FD">
            <w:r>
              <w:t>(MHY 3716)</w:t>
            </w:r>
          </w:p>
        </w:tc>
        <w:tc>
          <w:tcPr>
            <w:tcW w:w="2948" w:type="dxa"/>
          </w:tcPr>
          <w:p w14:paraId="2BCD7752" w14:textId="77777777" w:rsidR="004270FD" w:rsidRPr="00750D2B" w:rsidRDefault="00750D2B" w:rsidP="00750D2B">
            <w:proofErr w:type="gramStart"/>
            <w:r>
              <w:rPr>
                <w:i/>
              </w:rPr>
              <w:t>slx8</w:t>
            </w:r>
            <w:proofErr w:type="gramEnd"/>
            <w:r>
              <w:rPr>
                <w:i/>
              </w:rPr>
              <w:t>::KanMX4</w:t>
            </w:r>
            <w:r>
              <w:t xml:space="preserve"> in MHY501</w:t>
            </w:r>
          </w:p>
        </w:tc>
        <w:tc>
          <w:tcPr>
            <w:tcW w:w="3216" w:type="dxa"/>
          </w:tcPr>
          <w:p w14:paraId="04675797" w14:textId="77777777" w:rsidR="004270FD" w:rsidRDefault="004270FD" w:rsidP="00750D2B"/>
        </w:tc>
        <w:tc>
          <w:tcPr>
            <w:tcW w:w="1514" w:type="dxa"/>
          </w:tcPr>
          <w:p w14:paraId="0B97E452" w14:textId="77777777" w:rsidR="004270FD" w:rsidRDefault="008D7C03" w:rsidP="004270FD">
            <w:proofErr w:type="spellStart"/>
            <w:r>
              <w:t>Xie</w:t>
            </w:r>
            <w:proofErr w:type="spellEnd"/>
            <w:r>
              <w:t xml:space="preserve"> et al. 2007</w:t>
            </w:r>
          </w:p>
        </w:tc>
      </w:tr>
      <w:tr w:rsidR="004270FD" w14:paraId="29CF994A" w14:textId="77777777" w:rsidTr="00A601B4">
        <w:trPr>
          <w:trHeight w:val="254"/>
        </w:trPr>
        <w:tc>
          <w:tcPr>
            <w:tcW w:w="1603" w:type="dxa"/>
          </w:tcPr>
          <w:p w14:paraId="02CD69B0" w14:textId="77777777" w:rsidR="004270FD" w:rsidRDefault="00750D2B" w:rsidP="004270FD">
            <w:r>
              <w:t>YOK 2206</w:t>
            </w:r>
          </w:p>
        </w:tc>
        <w:tc>
          <w:tcPr>
            <w:tcW w:w="2948" w:type="dxa"/>
          </w:tcPr>
          <w:p w14:paraId="1D5C4275" w14:textId="77777777" w:rsidR="004270FD" w:rsidRDefault="00750D2B" w:rsidP="004270FD">
            <w:r>
              <w:t>YOK 821</w:t>
            </w:r>
          </w:p>
        </w:tc>
        <w:tc>
          <w:tcPr>
            <w:tcW w:w="3216" w:type="dxa"/>
          </w:tcPr>
          <w:p w14:paraId="776E3AD9" w14:textId="77777777" w:rsidR="004270FD" w:rsidRDefault="00750D2B" w:rsidP="005C084F">
            <w:r>
              <w:t>GPD-25QHtt in pRS416</w:t>
            </w:r>
            <w:r w:rsidR="00DF7B17">
              <w:t xml:space="preserve"> URA3/CEN </w:t>
            </w:r>
            <w:r>
              <w:t>(BOK 786)</w:t>
            </w:r>
          </w:p>
        </w:tc>
        <w:tc>
          <w:tcPr>
            <w:tcW w:w="1514" w:type="dxa"/>
          </w:tcPr>
          <w:p w14:paraId="5AD49E73" w14:textId="77777777" w:rsidR="004270FD" w:rsidRDefault="00750D2B" w:rsidP="004270FD">
            <w:r>
              <w:t>This study</w:t>
            </w:r>
          </w:p>
        </w:tc>
      </w:tr>
      <w:tr w:rsidR="00750D2B" w14:paraId="12CCED3B" w14:textId="77777777" w:rsidTr="00A601B4">
        <w:trPr>
          <w:trHeight w:val="254"/>
        </w:trPr>
        <w:tc>
          <w:tcPr>
            <w:tcW w:w="1603" w:type="dxa"/>
          </w:tcPr>
          <w:p w14:paraId="1C387ADC" w14:textId="77777777" w:rsidR="00750D2B" w:rsidRDefault="00750D2B" w:rsidP="00750D2B">
            <w:r>
              <w:t>YOK 2207</w:t>
            </w:r>
          </w:p>
        </w:tc>
        <w:tc>
          <w:tcPr>
            <w:tcW w:w="2948" w:type="dxa"/>
          </w:tcPr>
          <w:p w14:paraId="3DCE0EA2" w14:textId="77777777" w:rsidR="00750D2B" w:rsidRPr="00750D2B" w:rsidRDefault="00750D2B" w:rsidP="00750D2B">
            <w:r>
              <w:t>YOK 821</w:t>
            </w:r>
          </w:p>
        </w:tc>
        <w:tc>
          <w:tcPr>
            <w:tcW w:w="3216" w:type="dxa"/>
          </w:tcPr>
          <w:p w14:paraId="251425FC" w14:textId="77777777" w:rsidR="00750D2B" w:rsidRDefault="00750D2B" w:rsidP="005C084F">
            <w:r>
              <w:t>GPD-103QHtt in pRS416</w:t>
            </w:r>
            <w:r w:rsidR="00DF7B17">
              <w:t xml:space="preserve"> URA3/CEN </w:t>
            </w:r>
            <w:r>
              <w:t>(BOK 785)</w:t>
            </w:r>
          </w:p>
        </w:tc>
        <w:tc>
          <w:tcPr>
            <w:tcW w:w="1514" w:type="dxa"/>
          </w:tcPr>
          <w:p w14:paraId="1101F2D1" w14:textId="77777777" w:rsidR="00750D2B" w:rsidRDefault="00750D2B" w:rsidP="00750D2B">
            <w:r>
              <w:t>This study</w:t>
            </w:r>
          </w:p>
        </w:tc>
      </w:tr>
      <w:tr w:rsidR="00750D2B" w14:paraId="7051A712" w14:textId="77777777" w:rsidTr="00A601B4">
        <w:trPr>
          <w:trHeight w:val="254"/>
        </w:trPr>
        <w:tc>
          <w:tcPr>
            <w:tcW w:w="1603" w:type="dxa"/>
          </w:tcPr>
          <w:p w14:paraId="5AB5B7D7" w14:textId="77777777" w:rsidR="00750D2B" w:rsidRDefault="009C111E" w:rsidP="00750D2B">
            <w:r>
              <w:t>YOK 2827</w:t>
            </w:r>
          </w:p>
        </w:tc>
        <w:tc>
          <w:tcPr>
            <w:tcW w:w="2948" w:type="dxa"/>
          </w:tcPr>
          <w:p w14:paraId="085A90EB" w14:textId="77777777" w:rsidR="00750D2B" w:rsidRPr="00750D2B" w:rsidRDefault="00DF7B17" w:rsidP="00750D2B">
            <w:r>
              <w:t>YOK 821</w:t>
            </w:r>
          </w:p>
        </w:tc>
        <w:tc>
          <w:tcPr>
            <w:tcW w:w="3216" w:type="dxa"/>
          </w:tcPr>
          <w:p w14:paraId="15764ABC" w14:textId="77777777" w:rsidR="00750D2B" w:rsidRDefault="009C111E" w:rsidP="00750D2B">
            <w:proofErr w:type="gramStart"/>
            <w:r>
              <w:t>pRS316</w:t>
            </w:r>
            <w:proofErr w:type="gramEnd"/>
            <w:r>
              <w:t xml:space="preserve"> URA3/CEN (BOK 336)</w:t>
            </w:r>
          </w:p>
        </w:tc>
        <w:tc>
          <w:tcPr>
            <w:tcW w:w="1514" w:type="dxa"/>
          </w:tcPr>
          <w:p w14:paraId="761DCD15" w14:textId="77777777" w:rsidR="00750D2B" w:rsidRDefault="009C111E" w:rsidP="00750D2B">
            <w:r>
              <w:t>This study</w:t>
            </w:r>
          </w:p>
        </w:tc>
      </w:tr>
      <w:tr w:rsidR="00750D2B" w14:paraId="79345379" w14:textId="77777777" w:rsidTr="00A601B4">
        <w:trPr>
          <w:trHeight w:val="254"/>
        </w:trPr>
        <w:tc>
          <w:tcPr>
            <w:tcW w:w="1603" w:type="dxa"/>
          </w:tcPr>
          <w:p w14:paraId="078354E7" w14:textId="77777777" w:rsidR="00750D2B" w:rsidRDefault="00750D2B" w:rsidP="00750D2B">
            <w:r>
              <w:t>YOK 2209</w:t>
            </w:r>
          </w:p>
        </w:tc>
        <w:tc>
          <w:tcPr>
            <w:tcW w:w="2948" w:type="dxa"/>
          </w:tcPr>
          <w:p w14:paraId="545CE308" w14:textId="77777777" w:rsidR="00750D2B" w:rsidRPr="00DF7B17" w:rsidRDefault="00DF7B17" w:rsidP="00750D2B">
            <w:r>
              <w:t>YOK 820</w:t>
            </w:r>
          </w:p>
        </w:tc>
        <w:tc>
          <w:tcPr>
            <w:tcW w:w="3216" w:type="dxa"/>
          </w:tcPr>
          <w:p w14:paraId="0A7E7DD4" w14:textId="77777777" w:rsidR="00750D2B" w:rsidRDefault="00750D2B" w:rsidP="00750D2B">
            <w:r>
              <w:t>GPD-25QHtt in pRS416</w:t>
            </w:r>
            <w:r w:rsidR="009C111E">
              <w:t xml:space="preserve"> URA3/CEN </w:t>
            </w:r>
            <w:r>
              <w:t>(BOK 786)</w:t>
            </w:r>
            <w:r w:rsidR="005C084F">
              <w:t xml:space="preserve"> </w:t>
            </w:r>
          </w:p>
        </w:tc>
        <w:tc>
          <w:tcPr>
            <w:tcW w:w="1514" w:type="dxa"/>
          </w:tcPr>
          <w:p w14:paraId="31ADF247" w14:textId="77777777" w:rsidR="00750D2B" w:rsidRDefault="00750D2B" w:rsidP="00750D2B">
            <w:r>
              <w:t>This study</w:t>
            </w:r>
          </w:p>
        </w:tc>
      </w:tr>
      <w:tr w:rsidR="00750D2B" w14:paraId="10EEE05B" w14:textId="77777777" w:rsidTr="00A601B4">
        <w:trPr>
          <w:trHeight w:val="254"/>
        </w:trPr>
        <w:tc>
          <w:tcPr>
            <w:tcW w:w="1603" w:type="dxa"/>
          </w:tcPr>
          <w:p w14:paraId="6773464F" w14:textId="77777777" w:rsidR="00750D2B" w:rsidRDefault="00750D2B" w:rsidP="00750D2B">
            <w:r>
              <w:t>YOK 2210</w:t>
            </w:r>
          </w:p>
        </w:tc>
        <w:tc>
          <w:tcPr>
            <w:tcW w:w="2948" w:type="dxa"/>
          </w:tcPr>
          <w:p w14:paraId="4C5D408E" w14:textId="77777777" w:rsidR="00750D2B" w:rsidRPr="009C111E" w:rsidRDefault="009C111E" w:rsidP="00750D2B">
            <w:r>
              <w:t>YOK 820</w:t>
            </w:r>
          </w:p>
        </w:tc>
        <w:tc>
          <w:tcPr>
            <w:tcW w:w="3216" w:type="dxa"/>
          </w:tcPr>
          <w:p w14:paraId="30826B18" w14:textId="77777777" w:rsidR="009C111E" w:rsidRDefault="00750D2B" w:rsidP="00750D2B">
            <w:r>
              <w:t>GPD-103QHtt in pRS416</w:t>
            </w:r>
            <w:r w:rsidR="009C111E">
              <w:t xml:space="preserve"> URA3/CEN </w:t>
            </w:r>
            <w:r>
              <w:t>(BOK 785)</w:t>
            </w:r>
          </w:p>
        </w:tc>
        <w:tc>
          <w:tcPr>
            <w:tcW w:w="1514" w:type="dxa"/>
          </w:tcPr>
          <w:p w14:paraId="16533397" w14:textId="77777777" w:rsidR="00750D2B" w:rsidRDefault="00750D2B" w:rsidP="00750D2B">
            <w:r>
              <w:t>This study</w:t>
            </w:r>
          </w:p>
        </w:tc>
      </w:tr>
      <w:tr w:rsidR="00750D2B" w14:paraId="0F18F16E" w14:textId="77777777" w:rsidTr="00A601B4">
        <w:trPr>
          <w:trHeight w:val="254"/>
        </w:trPr>
        <w:tc>
          <w:tcPr>
            <w:tcW w:w="1603" w:type="dxa"/>
          </w:tcPr>
          <w:p w14:paraId="3721B4E3" w14:textId="77777777" w:rsidR="00750D2B" w:rsidRDefault="009C111E" w:rsidP="00750D2B">
            <w:r>
              <w:t>YOK 2828</w:t>
            </w:r>
          </w:p>
        </w:tc>
        <w:tc>
          <w:tcPr>
            <w:tcW w:w="2948" w:type="dxa"/>
          </w:tcPr>
          <w:p w14:paraId="23253A4A" w14:textId="77777777" w:rsidR="00750D2B" w:rsidRDefault="009C111E" w:rsidP="00750D2B">
            <w:r>
              <w:t>YOK 820</w:t>
            </w:r>
          </w:p>
        </w:tc>
        <w:tc>
          <w:tcPr>
            <w:tcW w:w="3216" w:type="dxa"/>
          </w:tcPr>
          <w:p w14:paraId="6639E9D8" w14:textId="77777777" w:rsidR="00750D2B" w:rsidRPr="009C111E" w:rsidRDefault="009C111E" w:rsidP="009C111E">
            <w:pPr>
              <w:rPr>
                <w:b/>
              </w:rPr>
            </w:pPr>
            <w:proofErr w:type="gramStart"/>
            <w:r>
              <w:t>pRS316</w:t>
            </w:r>
            <w:proofErr w:type="gramEnd"/>
            <w:r>
              <w:t xml:space="preserve"> URA3/CEN (BOK 336)</w:t>
            </w:r>
          </w:p>
        </w:tc>
        <w:tc>
          <w:tcPr>
            <w:tcW w:w="1514" w:type="dxa"/>
          </w:tcPr>
          <w:p w14:paraId="56CCEFD0" w14:textId="77777777" w:rsidR="00750D2B" w:rsidRDefault="009C111E" w:rsidP="00750D2B">
            <w:r>
              <w:t>This study</w:t>
            </w:r>
          </w:p>
        </w:tc>
      </w:tr>
      <w:tr w:rsidR="00750D2B" w14:paraId="48B53B1C" w14:textId="77777777" w:rsidTr="00A601B4">
        <w:trPr>
          <w:trHeight w:val="254"/>
        </w:trPr>
        <w:tc>
          <w:tcPr>
            <w:tcW w:w="1603" w:type="dxa"/>
          </w:tcPr>
          <w:p w14:paraId="4AF2CDE5" w14:textId="77777777" w:rsidR="00750D2B" w:rsidRDefault="009C111E" w:rsidP="00750D2B">
            <w:r>
              <w:t>YOK 2824</w:t>
            </w:r>
          </w:p>
        </w:tc>
        <w:tc>
          <w:tcPr>
            <w:tcW w:w="2948" w:type="dxa"/>
          </w:tcPr>
          <w:p w14:paraId="5FD1A83A" w14:textId="77777777" w:rsidR="00750D2B" w:rsidRDefault="009C111E" w:rsidP="00750D2B">
            <w:r>
              <w:t>YOK 823</w:t>
            </w:r>
          </w:p>
        </w:tc>
        <w:tc>
          <w:tcPr>
            <w:tcW w:w="3216" w:type="dxa"/>
          </w:tcPr>
          <w:p w14:paraId="092F9157" w14:textId="77777777" w:rsidR="00750D2B" w:rsidRDefault="00F832D7" w:rsidP="00F832D7">
            <w:r>
              <w:t>GPD-103QHtt in pRS416 URA3/CEN (BOK 785)</w:t>
            </w:r>
          </w:p>
        </w:tc>
        <w:tc>
          <w:tcPr>
            <w:tcW w:w="1514" w:type="dxa"/>
          </w:tcPr>
          <w:p w14:paraId="00E76909" w14:textId="77777777" w:rsidR="00750D2B" w:rsidRDefault="00750D2B" w:rsidP="00750D2B"/>
        </w:tc>
      </w:tr>
      <w:tr w:rsidR="009C111E" w14:paraId="4D464B0C" w14:textId="77777777" w:rsidTr="00A601B4">
        <w:trPr>
          <w:trHeight w:val="254"/>
        </w:trPr>
        <w:tc>
          <w:tcPr>
            <w:tcW w:w="1603" w:type="dxa"/>
          </w:tcPr>
          <w:p w14:paraId="6BA98DE4" w14:textId="77777777" w:rsidR="009C111E" w:rsidRDefault="009C111E" w:rsidP="009C111E">
            <w:r>
              <w:t>YOK 2825</w:t>
            </w:r>
          </w:p>
        </w:tc>
        <w:tc>
          <w:tcPr>
            <w:tcW w:w="2948" w:type="dxa"/>
          </w:tcPr>
          <w:p w14:paraId="62B55EA2" w14:textId="77777777" w:rsidR="009C111E" w:rsidRDefault="009C111E" w:rsidP="009C111E">
            <w:r>
              <w:t>YOK 823</w:t>
            </w:r>
          </w:p>
        </w:tc>
        <w:tc>
          <w:tcPr>
            <w:tcW w:w="3216" w:type="dxa"/>
          </w:tcPr>
          <w:p w14:paraId="62FC61F6" w14:textId="77777777" w:rsidR="009C111E" w:rsidRDefault="009C111E" w:rsidP="009C111E">
            <w:r>
              <w:t>GPD-25QHtt in pRS416 URA3/CEN (BOK 786)</w:t>
            </w:r>
            <w:r w:rsidR="005C084F">
              <w:t xml:space="preserve"> </w:t>
            </w:r>
          </w:p>
        </w:tc>
        <w:tc>
          <w:tcPr>
            <w:tcW w:w="1514" w:type="dxa"/>
          </w:tcPr>
          <w:p w14:paraId="074716E7" w14:textId="77777777" w:rsidR="009C111E" w:rsidRDefault="009C111E" w:rsidP="009C111E">
            <w:r>
              <w:t>This study</w:t>
            </w:r>
          </w:p>
        </w:tc>
      </w:tr>
      <w:tr w:rsidR="009C111E" w14:paraId="3E3C78EF" w14:textId="77777777" w:rsidTr="00A601B4">
        <w:trPr>
          <w:trHeight w:val="254"/>
        </w:trPr>
        <w:tc>
          <w:tcPr>
            <w:tcW w:w="1603" w:type="dxa"/>
          </w:tcPr>
          <w:p w14:paraId="1CB9EEDE" w14:textId="77777777" w:rsidR="009C111E" w:rsidRDefault="009C111E" w:rsidP="009C111E">
            <w:r>
              <w:t>YOK 2826</w:t>
            </w:r>
          </w:p>
        </w:tc>
        <w:tc>
          <w:tcPr>
            <w:tcW w:w="2948" w:type="dxa"/>
          </w:tcPr>
          <w:p w14:paraId="240D7685" w14:textId="77777777" w:rsidR="009C111E" w:rsidRDefault="009C111E" w:rsidP="009C111E">
            <w:r>
              <w:t>YOK 823</w:t>
            </w:r>
          </w:p>
        </w:tc>
        <w:tc>
          <w:tcPr>
            <w:tcW w:w="3216" w:type="dxa"/>
          </w:tcPr>
          <w:p w14:paraId="338884D0" w14:textId="77777777" w:rsidR="009C111E" w:rsidRDefault="009C111E" w:rsidP="009C111E">
            <w:proofErr w:type="gramStart"/>
            <w:r>
              <w:t>pRS316</w:t>
            </w:r>
            <w:proofErr w:type="gramEnd"/>
            <w:r>
              <w:t xml:space="preserve"> URA3/CEN (BOK 336)</w:t>
            </w:r>
          </w:p>
        </w:tc>
        <w:tc>
          <w:tcPr>
            <w:tcW w:w="1514" w:type="dxa"/>
          </w:tcPr>
          <w:p w14:paraId="175BF7C2" w14:textId="77777777" w:rsidR="009C111E" w:rsidRDefault="009C111E" w:rsidP="009C111E">
            <w:r>
              <w:t>This study</w:t>
            </w:r>
          </w:p>
        </w:tc>
      </w:tr>
      <w:tr w:rsidR="009C111E" w14:paraId="65998F9F" w14:textId="77777777" w:rsidTr="00A601B4">
        <w:trPr>
          <w:trHeight w:val="254"/>
        </w:trPr>
        <w:tc>
          <w:tcPr>
            <w:tcW w:w="1603" w:type="dxa"/>
          </w:tcPr>
          <w:p w14:paraId="30F85027" w14:textId="77777777" w:rsidR="009C111E" w:rsidRDefault="005C084F" w:rsidP="009C111E">
            <w:r>
              <w:t>YOK 2646</w:t>
            </w:r>
          </w:p>
        </w:tc>
        <w:tc>
          <w:tcPr>
            <w:tcW w:w="2948" w:type="dxa"/>
          </w:tcPr>
          <w:p w14:paraId="4127AE27" w14:textId="77777777" w:rsidR="009C111E" w:rsidRDefault="005C084F" w:rsidP="009C111E">
            <w:proofErr w:type="gramStart"/>
            <w:r>
              <w:rPr>
                <w:i/>
              </w:rPr>
              <w:t>s</w:t>
            </w:r>
            <w:r w:rsidRPr="005C084F">
              <w:rPr>
                <w:i/>
              </w:rPr>
              <w:t>lx5</w:t>
            </w:r>
            <w:proofErr w:type="gramEnd"/>
            <w:r w:rsidRPr="005C084F">
              <w:rPr>
                <w:i/>
              </w:rPr>
              <w:t>::KanMX4</w:t>
            </w:r>
            <w:r>
              <w:t xml:space="preserve"> in JD52</w:t>
            </w:r>
          </w:p>
        </w:tc>
        <w:tc>
          <w:tcPr>
            <w:tcW w:w="3216" w:type="dxa"/>
          </w:tcPr>
          <w:p w14:paraId="2A50DAAC" w14:textId="77777777" w:rsidR="005C084F" w:rsidRDefault="005C084F" w:rsidP="009C111E">
            <w:r>
              <w:t xml:space="preserve">GAL-103Q </w:t>
            </w:r>
            <w:proofErr w:type="spellStart"/>
            <w:r>
              <w:t>Htt</w:t>
            </w:r>
            <w:proofErr w:type="spellEnd"/>
            <w:r>
              <w:t xml:space="preserve"> in pRS416 URA3/CEN (BOK 943)</w:t>
            </w:r>
          </w:p>
        </w:tc>
        <w:tc>
          <w:tcPr>
            <w:tcW w:w="1514" w:type="dxa"/>
          </w:tcPr>
          <w:p w14:paraId="7AE1BD6A" w14:textId="77777777" w:rsidR="009C111E" w:rsidRDefault="005C084F" w:rsidP="009C111E">
            <w:r>
              <w:t>This study</w:t>
            </w:r>
          </w:p>
          <w:p w14:paraId="412C8FE8" w14:textId="77777777" w:rsidR="005C084F" w:rsidRDefault="005C084F" w:rsidP="009C111E"/>
        </w:tc>
      </w:tr>
      <w:tr w:rsidR="005C084F" w14:paraId="0D2ED894" w14:textId="77777777" w:rsidTr="00A601B4">
        <w:trPr>
          <w:trHeight w:val="254"/>
        </w:trPr>
        <w:tc>
          <w:tcPr>
            <w:tcW w:w="1603" w:type="dxa"/>
          </w:tcPr>
          <w:p w14:paraId="4F27A685" w14:textId="77777777" w:rsidR="005C084F" w:rsidRDefault="005C084F" w:rsidP="005C084F">
            <w:r>
              <w:t>YOK 2647</w:t>
            </w:r>
          </w:p>
        </w:tc>
        <w:tc>
          <w:tcPr>
            <w:tcW w:w="2948" w:type="dxa"/>
          </w:tcPr>
          <w:p w14:paraId="3F2C1B67" w14:textId="77777777" w:rsidR="005C084F" w:rsidRDefault="005C084F" w:rsidP="005C084F">
            <w:proofErr w:type="gramStart"/>
            <w:r>
              <w:rPr>
                <w:i/>
              </w:rPr>
              <w:t>s</w:t>
            </w:r>
            <w:r w:rsidRPr="005C084F">
              <w:rPr>
                <w:i/>
              </w:rPr>
              <w:t>lx5</w:t>
            </w:r>
            <w:proofErr w:type="gramEnd"/>
            <w:r w:rsidRPr="005C084F">
              <w:rPr>
                <w:i/>
              </w:rPr>
              <w:t>::KanMX4</w:t>
            </w:r>
            <w:r>
              <w:t xml:space="preserve"> in JD52</w:t>
            </w:r>
          </w:p>
        </w:tc>
        <w:tc>
          <w:tcPr>
            <w:tcW w:w="3216" w:type="dxa"/>
          </w:tcPr>
          <w:p w14:paraId="1A240527" w14:textId="77777777" w:rsidR="005C084F" w:rsidRDefault="005C084F" w:rsidP="005C084F">
            <w:r>
              <w:t xml:space="preserve">GAL-25Q </w:t>
            </w:r>
            <w:proofErr w:type="spellStart"/>
            <w:r>
              <w:t>Htt</w:t>
            </w:r>
            <w:proofErr w:type="spellEnd"/>
            <w:r>
              <w:t xml:space="preserve"> in pRS416 URA3/CEN (BOK 942)</w:t>
            </w:r>
          </w:p>
        </w:tc>
        <w:tc>
          <w:tcPr>
            <w:tcW w:w="1514" w:type="dxa"/>
          </w:tcPr>
          <w:p w14:paraId="72E66EA0" w14:textId="77777777" w:rsidR="005C084F" w:rsidRDefault="005C084F" w:rsidP="005C084F">
            <w:r>
              <w:t>This study</w:t>
            </w:r>
          </w:p>
        </w:tc>
      </w:tr>
      <w:tr w:rsidR="005C084F" w14:paraId="1E06F82B" w14:textId="77777777" w:rsidTr="00A601B4">
        <w:trPr>
          <w:trHeight w:val="254"/>
        </w:trPr>
        <w:tc>
          <w:tcPr>
            <w:tcW w:w="1603" w:type="dxa"/>
          </w:tcPr>
          <w:p w14:paraId="59376155" w14:textId="77777777" w:rsidR="005C084F" w:rsidRDefault="005C084F" w:rsidP="005C084F">
            <w:r>
              <w:t>YOK 2648</w:t>
            </w:r>
          </w:p>
        </w:tc>
        <w:tc>
          <w:tcPr>
            <w:tcW w:w="2948" w:type="dxa"/>
          </w:tcPr>
          <w:p w14:paraId="3C9DE33B" w14:textId="77777777" w:rsidR="005C084F" w:rsidRDefault="005C084F" w:rsidP="005C084F">
            <w:r>
              <w:t>JD52 WT</w:t>
            </w:r>
          </w:p>
        </w:tc>
        <w:tc>
          <w:tcPr>
            <w:tcW w:w="3216" w:type="dxa"/>
          </w:tcPr>
          <w:p w14:paraId="102310C0" w14:textId="77777777" w:rsidR="005C084F" w:rsidRDefault="005C084F" w:rsidP="005C084F">
            <w:r>
              <w:t xml:space="preserve">GAL-103Q </w:t>
            </w:r>
            <w:proofErr w:type="spellStart"/>
            <w:r>
              <w:t>Htt</w:t>
            </w:r>
            <w:proofErr w:type="spellEnd"/>
            <w:r>
              <w:t xml:space="preserve"> in pRS416 URA3/CEN (BOK 943)</w:t>
            </w:r>
          </w:p>
        </w:tc>
        <w:tc>
          <w:tcPr>
            <w:tcW w:w="1514" w:type="dxa"/>
          </w:tcPr>
          <w:p w14:paraId="2C463FB6" w14:textId="77777777" w:rsidR="005C084F" w:rsidRDefault="005C084F" w:rsidP="005C084F">
            <w:r>
              <w:t>This study</w:t>
            </w:r>
          </w:p>
        </w:tc>
      </w:tr>
      <w:tr w:rsidR="005C084F" w14:paraId="4E05FB5E" w14:textId="77777777" w:rsidTr="00A601B4">
        <w:trPr>
          <w:trHeight w:val="254"/>
        </w:trPr>
        <w:tc>
          <w:tcPr>
            <w:tcW w:w="1603" w:type="dxa"/>
          </w:tcPr>
          <w:p w14:paraId="0C6B554D" w14:textId="77777777" w:rsidR="005C084F" w:rsidRDefault="005C084F" w:rsidP="005C084F">
            <w:r>
              <w:t>YOK 2649</w:t>
            </w:r>
          </w:p>
        </w:tc>
        <w:tc>
          <w:tcPr>
            <w:tcW w:w="2948" w:type="dxa"/>
          </w:tcPr>
          <w:p w14:paraId="0CB42FFC" w14:textId="77777777" w:rsidR="005C084F" w:rsidRDefault="005C084F" w:rsidP="005C084F">
            <w:r>
              <w:t>JD52 WT</w:t>
            </w:r>
          </w:p>
        </w:tc>
        <w:tc>
          <w:tcPr>
            <w:tcW w:w="3216" w:type="dxa"/>
          </w:tcPr>
          <w:p w14:paraId="77A1952F" w14:textId="77777777" w:rsidR="005C084F" w:rsidRDefault="005C084F" w:rsidP="005C084F">
            <w:r>
              <w:t xml:space="preserve">GAL-25Q </w:t>
            </w:r>
            <w:proofErr w:type="spellStart"/>
            <w:r>
              <w:t>Htt</w:t>
            </w:r>
            <w:proofErr w:type="spellEnd"/>
            <w:r>
              <w:t xml:space="preserve"> in pRS416 URA3/CEN (BOK 942)</w:t>
            </w:r>
          </w:p>
        </w:tc>
        <w:tc>
          <w:tcPr>
            <w:tcW w:w="1514" w:type="dxa"/>
          </w:tcPr>
          <w:p w14:paraId="0CE52696" w14:textId="77777777" w:rsidR="005C084F" w:rsidRDefault="005C084F" w:rsidP="005C084F">
            <w:r>
              <w:t>This study</w:t>
            </w:r>
          </w:p>
        </w:tc>
      </w:tr>
      <w:tr w:rsidR="005C084F" w14:paraId="754E4258" w14:textId="77777777" w:rsidTr="00A601B4">
        <w:trPr>
          <w:trHeight w:val="254"/>
        </w:trPr>
        <w:tc>
          <w:tcPr>
            <w:tcW w:w="1603" w:type="dxa"/>
          </w:tcPr>
          <w:p w14:paraId="56892BCD" w14:textId="77777777" w:rsidR="005C084F" w:rsidRDefault="005C084F" w:rsidP="005C084F">
            <w:r>
              <w:t>YOK 2650</w:t>
            </w:r>
          </w:p>
        </w:tc>
        <w:tc>
          <w:tcPr>
            <w:tcW w:w="2948" w:type="dxa"/>
          </w:tcPr>
          <w:p w14:paraId="67622B77" w14:textId="77777777" w:rsidR="005C084F" w:rsidRDefault="005C084F" w:rsidP="005C084F">
            <w:r>
              <w:t>JD52 WT</w:t>
            </w:r>
          </w:p>
        </w:tc>
        <w:tc>
          <w:tcPr>
            <w:tcW w:w="3216" w:type="dxa"/>
          </w:tcPr>
          <w:p w14:paraId="3C2A65D3" w14:textId="77777777" w:rsidR="005C084F" w:rsidRDefault="005C084F" w:rsidP="005C084F">
            <w:r>
              <w:t xml:space="preserve">GAL-103Q </w:t>
            </w:r>
            <w:proofErr w:type="spellStart"/>
            <w:r>
              <w:t>Htt</w:t>
            </w:r>
            <w:proofErr w:type="spellEnd"/>
            <w:r>
              <w:t xml:space="preserve"> in pRS416 URA3/CEN (BOK 943) and </w:t>
            </w:r>
            <w:r w:rsidR="00121038">
              <w:t>SLX</w:t>
            </w:r>
            <w:r w:rsidR="00FB0A98">
              <w:t>5 in pRS313 HIS3/CEN (BOK 372)</w:t>
            </w:r>
          </w:p>
        </w:tc>
        <w:tc>
          <w:tcPr>
            <w:tcW w:w="1514" w:type="dxa"/>
          </w:tcPr>
          <w:p w14:paraId="41911137" w14:textId="77777777" w:rsidR="005C084F" w:rsidRDefault="00FB0A98" w:rsidP="005C084F">
            <w:r>
              <w:t>This study</w:t>
            </w:r>
          </w:p>
        </w:tc>
      </w:tr>
      <w:tr w:rsidR="005C084F" w14:paraId="383593B6" w14:textId="77777777" w:rsidTr="00A601B4">
        <w:trPr>
          <w:trHeight w:val="254"/>
        </w:trPr>
        <w:tc>
          <w:tcPr>
            <w:tcW w:w="1603" w:type="dxa"/>
          </w:tcPr>
          <w:p w14:paraId="5654223A" w14:textId="77777777" w:rsidR="005C084F" w:rsidRDefault="00D8046A" w:rsidP="005C084F">
            <w:r>
              <w:t>YOK 31</w:t>
            </w:r>
            <w:r w:rsidR="000A142F">
              <w:t>12</w:t>
            </w:r>
          </w:p>
        </w:tc>
        <w:tc>
          <w:tcPr>
            <w:tcW w:w="2948" w:type="dxa"/>
          </w:tcPr>
          <w:p w14:paraId="74B1F970" w14:textId="77777777" w:rsidR="005C084F" w:rsidRDefault="005A7E1B" w:rsidP="005C084F">
            <w:r>
              <w:t>JD52 WT</w:t>
            </w:r>
          </w:p>
        </w:tc>
        <w:tc>
          <w:tcPr>
            <w:tcW w:w="3216" w:type="dxa"/>
          </w:tcPr>
          <w:p w14:paraId="6ABB2CE1" w14:textId="77777777" w:rsidR="005C084F" w:rsidRDefault="005A7E1B" w:rsidP="005C084F">
            <w:r>
              <w:t xml:space="preserve">GAL-97Q </w:t>
            </w:r>
            <w:proofErr w:type="spellStart"/>
            <w:r>
              <w:t>Htt-DsRED</w:t>
            </w:r>
            <w:proofErr w:type="spellEnd"/>
            <w:r>
              <w:t xml:space="preserve"> TRP1/CEN (BOK 1213)</w:t>
            </w:r>
          </w:p>
        </w:tc>
        <w:tc>
          <w:tcPr>
            <w:tcW w:w="1514" w:type="dxa"/>
          </w:tcPr>
          <w:p w14:paraId="29B5A2DC" w14:textId="77777777" w:rsidR="005C084F" w:rsidRDefault="005A7E1B" w:rsidP="005C084F">
            <w:r>
              <w:t>This study</w:t>
            </w:r>
          </w:p>
        </w:tc>
      </w:tr>
      <w:tr w:rsidR="005C084F" w14:paraId="717A15CC" w14:textId="77777777" w:rsidTr="00A601B4">
        <w:trPr>
          <w:trHeight w:val="254"/>
        </w:trPr>
        <w:tc>
          <w:tcPr>
            <w:tcW w:w="1603" w:type="dxa"/>
          </w:tcPr>
          <w:p w14:paraId="1E101A2C" w14:textId="77777777" w:rsidR="005C084F" w:rsidRDefault="00102DB7" w:rsidP="005C084F">
            <w:r>
              <w:t>YOK 3023</w:t>
            </w:r>
          </w:p>
        </w:tc>
        <w:tc>
          <w:tcPr>
            <w:tcW w:w="2948" w:type="dxa"/>
          </w:tcPr>
          <w:p w14:paraId="6AC8D1D7" w14:textId="77777777" w:rsidR="005C084F" w:rsidRDefault="00102DB7" w:rsidP="005C084F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3527065D" w14:textId="77777777" w:rsidR="005C084F" w:rsidRDefault="00102DB7" w:rsidP="005C084F">
            <w:r>
              <w:t xml:space="preserve">Empty vector-BD/TRP (BOK 313) and 25Q </w:t>
            </w:r>
            <w:proofErr w:type="spellStart"/>
            <w:r>
              <w:t>Htt</w:t>
            </w:r>
            <w:proofErr w:type="spellEnd"/>
            <w:r>
              <w:t>-AD/LEU2 (BOK 1207)</w:t>
            </w:r>
          </w:p>
        </w:tc>
        <w:tc>
          <w:tcPr>
            <w:tcW w:w="1514" w:type="dxa"/>
          </w:tcPr>
          <w:p w14:paraId="352BEEEF" w14:textId="77777777" w:rsidR="005C084F" w:rsidRDefault="00102DB7" w:rsidP="005C084F">
            <w:r>
              <w:t>This study</w:t>
            </w:r>
          </w:p>
        </w:tc>
      </w:tr>
      <w:tr w:rsidR="005C084F" w14:paraId="689BDF0B" w14:textId="77777777" w:rsidTr="00A601B4">
        <w:trPr>
          <w:trHeight w:val="254"/>
        </w:trPr>
        <w:tc>
          <w:tcPr>
            <w:tcW w:w="1603" w:type="dxa"/>
          </w:tcPr>
          <w:p w14:paraId="73A31E2E" w14:textId="77777777" w:rsidR="005C084F" w:rsidRDefault="00102DB7" w:rsidP="005C084F">
            <w:r>
              <w:t>YOK 3025</w:t>
            </w:r>
          </w:p>
        </w:tc>
        <w:tc>
          <w:tcPr>
            <w:tcW w:w="2948" w:type="dxa"/>
          </w:tcPr>
          <w:p w14:paraId="53C9BA47" w14:textId="77777777" w:rsidR="005C084F" w:rsidRDefault="00102DB7" w:rsidP="005C084F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7CFC2176" w14:textId="77777777" w:rsidR="005C084F" w:rsidRDefault="00102DB7" w:rsidP="005C084F">
            <w:r>
              <w:t xml:space="preserve">Empty vector-BD (BOK 313) and 55Q </w:t>
            </w:r>
            <w:proofErr w:type="spellStart"/>
            <w:r>
              <w:t>Htt</w:t>
            </w:r>
            <w:proofErr w:type="spellEnd"/>
            <w:r>
              <w:t>-AD/LEU2 (BOK 1209)</w:t>
            </w:r>
          </w:p>
        </w:tc>
        <w:tc>
          <w:tcPr>
            <w:tcW w:w="1514" w:type="dxa"/>
          </w:tcPr>
          <w:p w14:paraId="6F9CACBE" w14:textId="77777777" w:rsidR="005C084F" w:rsidRDefault="00102DB7" w:rsidP="005C084F">
            <w:r>
              <w:t>This study</w:t>
            </w:r>
          </w:p>
        </w:tc>
      </w:tr>
      <w:tr w:rsidR="005C084F" w14:paraId="75A40EC2" w14:textId="77777777" w:rsidTr="00A601B4">
        <w:trPr>
          <w:trHeight w:val="254"/>
        </w:trPr>
        <w:tc>
          <w:tcPr>
            <w:tcW w:w="1603" w:type="dxa"/>
          </w:tcPr>
          <w:p w14:paraId="3EC8AA19" w14:textId="77777777" w:rsidR="005C084F" w:rsidRDefault="00102DB7" w:rsidP="005C084F">
            <w:r>
              <w:t>YOK 3020</w:t>
            </w:r>
          </w:p>
        </w:tc>
        <w:tc>
          <w:tcPr>
            <w:tcW w:w="2948" w:type="dxa"/>
          </w:tcPr>
          <w:p w14:paraId="333259A6" w14:textId="77777777" w:rsidR="005C084F" w:rsidRDefault="00102DB7" w:rsidP="005C084F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2DA6039B" w14:textId="77777777" w:rsidR="005C084F" w:rsidRDefault="00121038" w:rsidP="005C084F">
            <w:r>
              <w:t>SLX</w:t>
            </w:r>
            <w:r w:rsidR="00102DB7">
              <w:t>5-BD/TRP1 (BOK 293) and Empty vector-AD/LEU2 (BOK 1137)</w:t>
            </w:r>
          </w:p>
        </w:tc>
        <w:tc>
          <w:tcPr>
            <w:tcW w:w="1514" w:type="dxa"/>
          </w:tcPr>
          <w:p w14:paraId="54E52407" w14:textId="77777777" w:rsidR="005C084F" w:rsidRDefault="00102DB7" w:rsidP="005C084F">
            <w:r>
              <w:t>This study</w:t>
            </w:r>
          </w:p>
        </w:tc>
      </w:tr>
      <w:tr w:rsidR="005C084F" w14:paraId="35E670B1" w14:textId="77777777" w:rsidTr="00A601B4">
        <w:trPr>
          <w:trHeight w:val="254"/>
        </w:trPr>
        <w:tc>
          <w:tcPr>
            <w:tcW w:w="1603" w:type="dxa"/>
          </w:tcPr>
          <w:p w14:paraId="31D73019" w14:textId="77777777" w:rsidR="005C084F" w:rsidRDefault="00102DB7" w:rsidP="005C084F">
            <w:r>
              <w:t>YOK 3017</w:t>
            </w:r>
          </w:p>
        </w:tc>
        <w:tc>
          <w:tcPr>
            <w:tcW w:w="2948" w:type="dxa"/>
          </w:tcPr>
          <w:p w14:paraId="275D003B" w14:textId="77777777" w:rsidR="005C084F" w:rsidRDefault="00102DB7" w:rsidP="005C084F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35DEA669" w14:textId="77777777" w:rsidR="005C084F" w:rsidRDefault="00121038" w:rsidP="00102DB7">
            <w:r>
              <w:t>SLX</w:t>
            </w:r>
            <w:r w:rsidR="00102DB7">
              <w:t xml:space="preserve">5-BD/TRP1 (BOK 293) and 25Q </w:t>
            </w:r>
            <w:proofErr w:type="spellStart"/>
            <w:r w:rsidR="00102DB7">
              <w:t>Htt</w:t>
            </w:r>
            <w:proofErr w:type="spellEnd"/>
            <w:r w:rsidR="00102DB7">
              <w:t>-AD/LEU2 (BOK 1207)</w:t>
            </w:r>
          </w:p>
        </w:tc>
        <w:tc>
          <w:tcPr>
            <w:tcW w:w="1514" w:type="dxa"/>
          </w:tcPr>
          <w:p w14:paraId="39A2CEDB" w14:textId="77777777" w:rsidR="005C084F" w:rsidRDefault="00102DB7" w:rsidP="005C084F">
            <w:r>
              <w:t>This study</w:t>
            </w:r>
          </w:p>
        </w:tc>
      </w:tr>
      <w:tr w:rsidR="00102DB7" w14:paraId="5308604C" w14:textId="77777777" w:rsidTr="00A601B4">
        <w:trPr>
          <w:trHeight w:val="254"/>
        </w:trPr>
        <w:tc>
          <w:tcPr>
            <w:tcW w:w="1603" w:type="dxa"/>
          </w:tcPr>
          <w:p w14:paraId="647DF490" w14:textId="77777777" w:rsidR="00102DB7" w:rsidRDefault="00102DB7" w:rsidP="00102DB7">
            <w:r>
              <w:lastRenderedPageBreak/>
              <w:t>YOK 3014</w:t>
            </w:r>
          </w:p>
        </w:tc>
        <w:tc>
          <w:tcPr>
            <w:tcW w:w="2948" w:type="dxa"/>
          </w:tcPr>
          <w:p w14:paraId="4F1C3657" w14:textId="77777777" w:rsidR="00102DB7" w:rsidRDefault="00102DB7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051E4358" w14:textId="77777777" w:rsidR="00102DB7" w:rsidRDefault="00121038" w:rsidP="00102DB7">
            <w:r>
              <w:t>SLX</w:t>
            </w:r>
            <w:r w:rsidR="00102DB7">
              <w:t xml:space="preserve">5-BD/TRP1 (BOK 293) and 55Q </w:t>
            </w:r>
            <w:proofErr w:type="spellStart"/>
            <w:r w:rsidR="00102DB7">
              <w:t>Htt</w:t>
            </w:r>
            <w:proofErr w:type="spellEnd"/>
            <w:r w:rsidR="00102DB7">
              <w:t>-AD/LEU2 (BOK 1209)</w:t>
            </w:r>
          </w:p>
          <w:p w14:paraId="085D9561" w14:textId="77777777" w:rsidR="00A601B4" w:rsidRDefault="00A601B4" w:rsidP="00102DB7"/>
        </w:tc>
        <w:tc>
          <w:tcPr>
            <w:tcW w:w="1514" w:type="dxa"/>
          </w:tcPr>
          <w:p w14:paraId="093861B0" w14:textId="77777777" w:rsidR="00102DB7" w:rsidRDefault="00102DB7" w:rsidP="00102DB7">
            <w:r>
              <w:t>This study</w:t>
            </w:r>
          </w:p>
        </w:tc>
      </w:tr>
      <w:tr w:rsidR="00102DB7" w14:paraId="5DD7A760" w14:textId="77777777" w:rsidTr="00A601B4">
        <w:trPr>
          <w:trHeight w:val="959"/>
        </w:trPr>
        <w:tc>
          <w:tcPr>
            <w:tcW w:w="1603" w:type="dxa"/>
          </w:tcPr>
          <w:p w14:paraId="036328C4" w14:textId="77777777" w:rsidR="00102DB7" w:rsidRDefault="00102DB7" w:rsidP="00102DB7">
            <w:r>
              <w:t xml:space="preserve">YOK </w:t>
            </w:r>
            <w:r w:rsidR="00D66D0A">
              <w:t>736</w:t>
            </w:r>
          </w:p>
        </w:tc>
        <w:tc>
          <w:tcPr>
            <w:tcW w:w="2948" w:type="dxa"/>
          </w:tcPr>
          <w:p w14:paraId="0E1FA2ED" w14:textId="77777777" w:rsidR="00102DB7" w:rsidRDefault="00D66D0A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6EBA08A8" w14:textId="77777777" w:rsidR="00102DB7" w:rsidRDefault="00121038" w:rsidP="00102DB7">
            <w:r>
              <w:t>SMT</w:t>
            </w:r>
            <w:r w:rsidR="00D66D0A">
              <w:t>3-BD/TRP (BOK 295) and Slx5-AD/LEU2 (BOK 290)</w:t>
            </w:r>
          </w:p>
        </w:tc>
        <w:tc>
          <w:tcPr>
            <w:tcW w:w="1514" w:type="dxa"/>
          </w:tcPr>
          <w:p w14:paraId="71EAF576" w14:textId="77777777" w:rsidR="00102DB7" w:rsidRDefault="00D66D0A" w:rsidP="00102DB7">
            <w:r>
              <w:t>This study</w:t>
            </w:r>
          </w:p>
        </w:tc>
      </w:tr>
      <w:tr w:rsidR="00102DB7" w14:paraId="3A6B03B2" w14:textId="77777777" w:rsidTr="00A601B4">
        <w:trPr>
          <w:trHeight w:val="939"/>
        </w:trPr>
        <w:tc>
          <w:tcPr>
            <w:tcW w:w="1603" w:type="dxa"/>
          </w:tcPr>
          <w:p w14:paraId="6B04472D" w14:textId="77777777" w:rsidR="00102DB7" w:rsidRDefault="000A142F" w:rsidP="00102DB7">
            <w:r>
              <w:t>YOK 3064</w:t>
            </w:r>
          </w:p>
        </w:tc>
        <w:tc>
          <w:tcPr>
            <w:tcW w:w="2948" w:type="dxa"/>
          </w:tcPr>
          <w:p w14:paraId="1E2B801D" w14:textId="77777777" w:rsidR="00102DB7" w:rsidRDefault="000A142F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05DE8845" w14:textId="77777777" w:rsidR="00102DB7" w:rsidRDefault="00121038" w:rsidP="00102DB7">
            <w:r>
              <w:t>SLX</w:t>
            </w:r>
            <w:r w:rsidR="000A142F">
              <w:t xml:space="preserve">5-sim**-BD/TRP1 (BOK 627) and 55Q </w:t>
            </w:r>
            <w:proofErr w:type="spellStart"/>
            <w:r w:rsidR="000A142F">
              <w:t>Htt</w:t>
            </w:r>
            <w:proofErr w:type="spellEnd"/>
            <w:r w:rsidR="000A142F">
              <w:t>-AD/LEU2 (BOK 1209)</w:t>
            </w:r>
          </w:p>
        </w:tc>
        <w:tc>
          <w:tcPr>
            <w:tcW w:w="1514" w:type="dxa"/>
          </w:tcPr>
          <w:p w14:paraId="451E673A" w14:textId="77777777" w:rsidR="00102DB7" w:rsidRDefault="000A142F" w:rsidP="00102DB7">
            <w:r>
              <w:t>This study</w:t>
            </w:r>
          </w:p>
        </w:tc>
      </w:tr>
      <w:tr w:rsidR="00102DB7" w14:paraId="182E4B89" w14:textId="77777777" w:rsidTr="00A601B4">
        <w:trPr>
          <w:trHeight w:val="939"/>
        </w:trPr>
        <w:tc>
          <w:tcPr>
            <w:tcW w:w="1603" w:type="dxa"/>
          </w:tcPr>
          <w:p w14:paraId="2D09786C" w14:textId="77777777" w:rsidR="00102DB7" w:rsidRDefault="00192523" w:rsidP="00102DB7">
            <w:r>
              <w:t xml:space="preserve">YOK </w:t>
            </w:r>
            <w:r w:rsidR="00D8046A">
              <w:t>3072</w:t>
            </w:r>
          </w:p>
        </w:tc>
        <w:tc>
          <w:tcPr>
            <w:tcW w:w="2948" w:type="dxa"/>
          </w:tcPr>
          <w:p w14:paraId="5F5D8A5E" w14:textId="77777777" w:rsidR="00102DB7" w:rsidRDefault="00D8046A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22922EC3" w14:textId="77777777" w:rsidR="00102DB7" w:rsidRDefault="00D8046A" w:rsidP="00102DB7">
            <w:r>
              <w:t xml:space="preserve">RNF4-BD/TRP1 (BOK 556) and 25Q </w:t>
            </w:r>
            <w:proofErr w:type="spellStart"/>
            <w:r>
              <w:t>Htt</w:t>
            </w:r>
            <w:proofErr w:type="spellEnd"/>
            <w:r>
              <w:t>-AD/LEU2 (BOK 1207)</w:t>
            </w:r>
          </w:p>
        </w:tc>
        <w:tc>
          <w:tcPr>
            <w:tcW w:w="1514" w:type="dxa"/>
          </w:tcPr>
          <w:p w14:paraId="5D18B6EB" w14:textId="77777777" w:rsidR="00102DB7" w:rsidRDefault="00D8046A" w:rsidP="00102DB7">
            <w:r>
              <w:t>This study</w:t>
            </w:r>
          </w:p>
        </w:tc>
      </w:tr>
      <w:tr w:rsidR="00102DB7" w14:paraId="5E7C1CA1" w14:textId="77777777" w:rsidTr="00A601B4">
        <w:trPr>
          <w:trHeight w:val="959"/>
        </w:trPr>
        <w:tc>
          <w:tcPr>
            <w:tcW w:w="1603" w:type="dxa"/>
          </w:tcPr>
          <w:p w14:paraId="43148B67" w14:textId="77777777" w:rsidR="00102DB7" w:rsidRDefault="00D8046A" w:rsidP="00102DB7">
            <w:r>
              <w:t>YOK 3073</w:t>
            </w:r>
          </w:p>
        </w:tc>
        <w:tc>
          <w:tcPr>
            <w:tcW w:w="2948" w:type="dxa"/>
          </w:tcPr>
          <w:p w14:paraId="0634D6F2" w14:textId="77777777" w:rsidR="00102DB7" w:rsidRDefault="00D8046A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3426C44D" w14:textId="77777777" w:rsidR="00102DB7" w:rsidRDefault="00D8046A" w:rsidP="00102DB7">
            <w:r>
              <w:t>RNF4-BD/TRP1 (BOK 556) + 55Q-AD/LEU2 (BOK 1209)</w:t>
            </w:r>
          </w:p>
        </w:tc>
        <w:tc>
          <w:tcPr>
            <w:tcW w:w="1514" w:type="dxa"/>
          </w:tcPr>
          <w:p w14:paraId="4E459543" w14:textId="77777777" w:rsidR="00102DB7" w:rsidRDefault="00D8046A" w:rsidP="00102DB7">
            <w:r>
              <w:t>This study</w:t>
            </w:r>
          </w:p>
        </w:tc>
      </w:tr>
      <w:tr w:rsidR="00102DB7" w14:paraId="7D0B0090" w14:textId="77777777" w:rsidTr="00A601B4">
        <w:trPr>
          <w:trHeight w:val="827"/>
        </w:trPr>
        <w:tc>
          <w:tcPr>
            <w:tcW w:w="1603" w:type="dxa"/>
          </w:tcPr>
          <w:p w14:paraId="4A6730FF" w14:textId="77777777" w:rsidR="00102DB7" w:rsidRDefault="00124A16" w:rsidP="00102DB7">
            <w:r>
              <w:t>YOK 3080</w:t>
            </w:r>
          </w:p>
        </w:tc>
        <w:tc>
          <w:tcPr>
            <w:tcW w:w="2948" w:type="dxa"/>
          </w:tcPr>
          <w:p w14:paraId="73CF8172" w14:textId="77777777" w:rsidR="00102DB7" w:rsidRDefault="00124A16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28093AB7" w14:textId="77777777" w:rsidR="00102DB7" w:rsidRDefault="00124A16" w:rsidP="00102DB7">
            <w:r>
              <w:t xml:space="preserve">Empty vector-BD/TRP1 (BOK 313) and 55Q </w:t>
            </w:r>
            <w:proofErr w:type="spellStart"/>
            <w:r>
              <w:t>Htt-snm</w:t>
            </w:r>
            <w:proofErr w:type="spellEnd"/>
            <w:r>
              <w:t>*-AD/LEU2 (BOK 1209)</w:t>
            </w:r>
          </w:p>
          <w:p w14:paraId="7AA5F84F" w14:textId="77777777" w:rsidR="00A601B4" w:rsidRDefault="00A601B4" w:rsidP="00102DB7"/>
        </w:tc>
        <w:tc>
          <w:tcPr>
            <w:tcW w:w="1514" w:type="dxa"/>
          </w:tcPr>
          <w:p w14:paraId="4C33DF51" w14:textId="77777777" w:rsidR="00102DB7" w:rsidRDefault="00124A16" w:rsidP="00102DB7">
            <w:r>
              <w:t>This study</w:t>
            </w:r>
          </w:p>
        </w:tc>
      </w:tr>
      <w:tr w:rsidR="00102DB7" w14:paraId="4F26CFFD" w14:textId="77777777" w:rsidTr="00A601B4">
        <w:trPr>
          <w:trHeight w:val="1025"/>
        </w:trPr>
        <w:tc>
          <w:tcPr>
            <w:tcW w:w="1603" w:type="dxa"/>
          </w:tcPr>
          <w:p w14:paraId="2A2181DC" w14:textId="77777777" w:rsidR="00102DB7" w:rsidRDefault="00124A16" w:rsidP="00102DB7">
            <w:r>
              <w:t>YOK 3082</w:t>
            </w:r>
          </w:p>
        </w:tc>
        <w:tc>
          <w:tcPr>
            <w:tcW w:w="2948" w:type="dxa"/>
          </w:tcPr>
          <w:p w14:paraId="627F9DFA" w14:textId="77777777" w:rsidR="00102DB7" w:rsidRDefault="00124A16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54DC5D7B" w14:textId="77777777" w:rsidR="00102DB7" w:rsidRDefault="00124A16" w:rsidP="00102DB7">
            <w:r>
              <w:t xml:space="preserve">SLX5-BD/TRP1 (BOK 293) and 55Q </w:t>
            </w:r>
            <w:proofErr w:type="spellStart"/>
            <w:r>
              <w:t>Htt-snm</w:t>
            </w:r>
            <w:proofErr w:type="spellEnd"/>
            <w:r>
              <w:t>*-AD/LEU2 (BOK 1209)</w:t>
            </w:r>
          </w:p>
        </w:tc>
        <w:tc>
          <w:tcPr>
            <w:tcW w:w="1514" w:type="dxa"/>
          </w:tcPr>
          <w:p w14:paraId="24FB1379" w14:textId="77777777" w:rsidR="00102DB7" w:rsidRDefault="00124A16" w:rsidP="00102DB7">
            <w:r>
              <w:t>This study</w:t>
            </w:r>
          </w:p>
        </w:tc>
      </w:tr>
      <w:tr w:rsidR="00102DB7" w14:paraId="294E2259" w14:textId="77777777" w:rsidTr="00A601B4">
        <w:trPr>
          <w:trHeight w:val="872"/>
        </w:trPr>
        <w:tc>
          <w:tcPr>
            <w:tcW w:w="1603" w:type="dxa"/>
          </w:tcPr>
          <w:p w14:paraId="1F05FE3F" w14:textId="77777777" w:rsidR="00102DB7" w:rsidRDefault="00124A16" w:rsidP="00102DB7">
            <w:r>
              <w:t>YOK 3084</w:t>
            </w:r>
          </w:p>
        </w:tc>
        <w:tc>
          <w:tcPr>
            <w:tcW w:w="2948" w:type="dxa"/>
          </w:tcPr>
          <w:p w14:paraId="43F7687D" w14:textId="77777777" w:rsidR="00102DB7" w:rsidRDefault="00124A16" w:rsidP="00102DB7">
            <w:proofErr w:type="gramStart"/>
            <w:r>
              <w:t>pJ694</w:t>
            </w:r>
            <w:proofErr w:type="gramEnd"/>
            <w:r>
              <w:t xml:space="preserve"> alpha</w:t>
            </w:r>
          </w:p>
        </w:tc>
        <w:tc>
          <w:tcPr>
            <w:tcW w:w="3216" w:type="dxa"/>
          </w:tcPr>
          <w:p w14:paraId="71DC35CF" w14:textId="77777777" w:rsidR="00102DB7" w:rsidRDefault="00124A16" w:rsidP="00102DB7">
            <w:r>
              <w:t xml:space="preserve">SLX5-sim**-BD/TRP1 (BOK 627) and 55Q </w:t>
            </w:r>
            <w:proofErr w:type="spellStart"/>
            <w:r>
              <w:t>Htt-snm</w:t>
            </w:r>
            <w:proofErr w:type="spellEnd"/>
            <w:r>
              <w:t>*-AD/LEU2 (BOK 1209)</w:t>
            </w:r>
          </w:p>
          <w:p w14:paraId="057066B2" w14:textId="77777777" w:rsidR="00A601B4" w:rsidRDefault="00A601B4" w:rsidP="00102DB7"/>
        </w:tc>
        <w:tc>
          <w:tcPr>
            <w:tcW w:w="1514" w:type="dxa"/>
          </w:tcPr>
          <w:p w14:paraId="442061A0" w14:textId="77777777" w:rsidR="00102DB7" w:rsidRDefault="00124A16" w:rsidP="00102DB7">
            <w:r>
              <w:t>This study</w:t>
            </w:r>
          </w:p>
        </w:tc>
      </w:tr>
      <w:tr w:rsidR="00A601B4" w14:paraId="45C9A8E2" w14:textId="77777777" w:rsidTr="00A601B4">
        <w:trPr>
          <w:trHeight w:val="593"/>
        </w:trPr>
        <w:tc>
          <w:tcPr>
            <w:tcW w:w="1603" w:type="dxa"/>
          </w:tcPr>
          <w:p w14:paraId="72C06D35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OK3455</w:t>
            </w:r>
          </w:p>
          <w:p w14:paraId="0641172D" w14:textId="77777777" w:rsidR="00A601B4" w:rsidRDefault="00A601B4" w:rsidP="00102DB7"/>
        </w:tc>
        <w:tc>
          <w:tcPr>
            <w:tcW w:w="2948" w:type="dxa"/>
          </w:tcPr>
          <w:p w14:paraId="0A22D49F" w14:textId="2CAB612A" w:rsidR="00A601B4" w:rsidRDefault="00A601B4" w:rsidP="00102DB7">
            <w:r>
              <w:t>W303 integrant</w:t>
            </w:r>
          </w:p>
        </w:tc>
        <w:tc>
          <w:tcPr>
            <w:tcW w:w="3216" w:type="dxa"/>
          </w:tcPr>
          <w:p w14:paraId="2BC2EEC8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GAL-NLS-Htt25Q-GFP</w:t>
            </w:r>
            <w:proofErr w:type="gramStart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LEU2</w:t>
            </w:r>
          </w:p>
          <w:p w14:paraId="75437EDF" w14:textId="77777777" w:rsidR="00A601B4" w:rsidRDefault="00A601B4" w:rsidP="00102DB7"/>
        </w:tc>
        <w:tc>
          <w:tcPr>
            <w:tcW w:w="1514" w:type="dxa"/>
          </w:tcPr>
          <w:p w14:paraId="39672A2C" w14:textId="3D8A4EF7" w:rsidR="00A601B4" w:rsidRDefault="00A601B4" w:rsidP="00102DB7">
            <w:r>
              <w:t>This study</w:t>
            </w:r>
          </w:p>
        </w:tc>
      </w:tr>
      <w:tr w:rsidR="00A601B4" w14:paraId="1B43FAC0" w14:textId="77777777" w:rsidTr="00A601B4">
        <w:trPr>
          <w:trHeight w:val="530"/>
        </w:trPr>
        <w:tc>
          <w:tcPr>
            <w:tcW w:w="1603" w:type="dxa"/>
          </w:tcPr>
          <w:p w14:paraId="1E2F3344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OK3457</w:t>
            </w:r>
          </w:p>
          <w:p w14:paraId="6460CA34" w14:textId="77777777" w:rsidR="00A601B4" w:rsidRDefault="00A601B4" w:rsidP="00102DB7"/>
        </w:tc>
        <w:tc>
          <w:tcPr>
            <w:tcW w:w="2948" w:type="dxa"/>
          </w:tcPr>
          <w:p w14:paraId="703A2081" w14:textId="0E2C731A" w:rsidR="00A601B4" w:rsidRDefault="00A601B4" w:rsidP="00102DB7">
            <w:r>
              <w:t>W303 integrant</w:t>
            </w:r>
          </w:p>
        </w:tc>
        <w:tc>
          <w:tcPr>
            <w:tcW w:w="3216" w:type="dxa"/>
          </w:tcPr>
          <w:p w14:paraId="049CABE8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GAL-NLS-Htt103Q-GFP</w:t>
            </w:r>
            <w:proofErr w:type="gramStart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LEU2</w:t>
            </w:r>
          </w:p>
          <w:p w14:paraId="7373988A" w14:textId="77777777" w:rsidR="00A601B4" w:rsidRPr="00A601B4" w:rsidRDefault="00A601B4" w:rsidP="00A601B4">
            <w:pPr>
              <w:jc w:val="center"/>
            </w:pPr>
          </w:p>
        </w:tc>
        <w:tc>
          <w:tcPr>
            <w:tcW w:w="1514" w:type="dxa"/>
          </w:tcPr>
          <w:p w14:paraId="4EF5B3A8" w14:textId="42FA0F5E" w:rsidR="00A601B4" w:rsidRPr="00A601B4" w:rsidRDefault="00A601B4" w:rsidP="00A601B4">
            <w:r>
              <w:t>This study</w:t>
            </w:r>
          </w:p>
        </w:tc>
      </w:tr>
      <w:tr w:rsidR="00A601B4" w14:paraId="20AAA5DF" w14:textId="77777777" w:rsidTr="00A601B4">
        <w:trPr>
          <w:trHeight w:val="791"/>
        </w:trPr>
        <w:tc>
          <w:tcPr>
            <w:tcW w:w="1603" w:type="dxa"/>
          </w:tcPr>
          <w:p w14:paraId="473D11EC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MB10289</w:t>
            </w:r>
          </w:p>
          <w:p w14:paraId="19F75096" w14:textId="77777777" w:rsidR="00A601B4" w:rsidRDefault="00A601B4" w:rsidP="00102DB7"/>
        </w:tc>
        <w:tc>
          <w:tcPr>
            <w:tcW w:w="2948" w:type="dxa"/>
          </w:tcPr>
          <w:p w14:paraId="2CC18A36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OK3457 with BOK333</w:t>
            </w:r>
          </w:p>
          <w:p w14:paraId="3FDB487F" w14:textId="77777777" w:rsidR="00A601B4" w:rsidRDefault="00A601B4" w:rsidP="00102DB7"/>
        </w:tc>
        <w:tc>
          <w:tcPr>
            <w:tcW w:w="3216" w:type="dxa"/>
          </w:tcPr>
          <w:p w14:paraId="0B3F1412" w14:textId="02BECACE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GAL-NLS-Htt103Q-GFP</w:t>
            </w:r>
            <w:proofErr w:type="gramStart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LEU2 with empty vector</w:t>
            </w:r>
          </w:p>
          <w:p w14:paraId="5A790298" w14:textId="77777777" w:rsidR="00A601B4" w:rsidRDefault="00A601B4" w:rsidP="00102DB7"/>
        </w:tc>
        <w:tc>
          <w:tcPr>
            <w:tcW w:w="1514" w:type="dxa"/>
          </w:tcPr>
          <w:p w14:paraId="6F656A44" w14:textId="7D5246B4" w:rsidR="00A601B4" w:rsidRDefault="00A601B4" w:rsidP="00102DB7">
            <w:r>
              <w:t>This study</w:t>
            </w:r>
          </w:p>
        </w:tc>
      </w:tr>
      <w:tr w:rsidR="00A601B4" w14:paraId="4995536F" w14:textId="77777777" w:rsidTr="00A601B4">
        <w:trPr>
          <w:trHeight w:val="782"/>
        </w:trPr>
        <w:tc>
          <w:tcPr>
            <w:tcW w:w="1603" w:type="dxa"/>
          </w:tcPr>
          <w:p w14:paraId="0F5FD550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MB10290</w:t>
            </w:r>
          </w:p>
          <w:p w14:paraId="4DAA1688" w14:textId="77777777" w:rsidR="00A601B4" w:rsidRDefault="00A601B4" w:rsidP="00102DB7"/>
        </w:tc>
        <w:tc>
          <w:tcPr>
            <w:tcW w:w="2948" w:type="dxa"/>
          </w:tcPr>
          <w:p w14:paraId="285A1714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OK3457 with BOK372</w:t>
            </w:r>
          </w:p>
          <w:p w14:paraId="112F33EE" w14:textId="77777777" w:rsidR="00A601B4" w:rsidRDefault="00A601B4" w:rsidP="00102DB7"/>
        </w:tc>
        <w:tc>
          <w:tcPr>
            <w:tcW w:w="3216" w:type="dxa"/>
          </w:tcPr>
          <w:p w14:paraId="06890CC4" w14:textId="0C486B3D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GAL-NLS-Htt103Q-GFP</w:t>
            </w:r>
            <w:proofErr w:type="gramStart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LEU2 with SLX5/CEN/HIS</w:t>
            </w:r>
          </w:p>
          <w:p w14:paraId="5AE7E0BD" w14:textId="77777777" w:rsidR="00A601B4" w:rsidRDefault="00A601B4" w:rsidP="00102DB7"/>
        </w:tc>
        <w:tc>
          <w:tcPr>
            <w:tcW w:w="1514" w:type="dxa"/>
          </w:tcPr>
          <w:p w14:paraId="0CA5A41B" w14:textId="586F706F" w:rsidR="00A601B4" w:rsidRDefault="00A601B4" w:rsidP="00102DB7">
            <w:r>
              <w:t>This study</w:t>
            </w:r>
          </w:p>
        </w:tc>
        <w:bookmarkStart w:id="0" w:name="_GoBack"/>
        <w:bookmarkEnd w:id="0"/>
      </w:tr>
      <w:tr w:rsidR="00A601B4" w14:paraId="5CE5FD9C" w14:textId="77777777" w:rsidTr="00A601B4">
        <w:trPr>
          <w:trHeight w:val="692"/>
        </w:trPr>
        <w:tc>
          <w:tcPr>
            <w:tcW w:w="1603" w:type="dxa"/>
          </w:tcPr>
          <w:p w14:paraId="345A09F5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MB10544</w:t>
            </w:r>
          </w:p>
          <w:p w14:paraId="00AEA8F0" w14:textId="77777777" w:rsidR="00A601B4" w:rsidRDefault="00A601B4" w:rsidP="00102DB7"/>
        </w:tc>
        <w:tc>
          <w:tcPr>
            <w:tcW w:w="2948" w:type="dxa"/>
          </w:tcPr>
          <w:p w14:paraId="2928ED5A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OK3455 with BOK333</w:t>
            </w:r>
          </w:p>
          <w:p w14:paraId="4793A9F9" w14:textId="77777777" w:rsidR="00A601B4" w:rsidRDefault="00A601B4" w:rsidP="00102DB7"/>
        </w:tc>
        <w:tc>
          <w:tcPr>
            <w:tcW w:w="3216" w:type="dxa"/>
          </w:tcPr>
          <w:p w14:paraId="3AB94798" w14:textId="2C7B6EB8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GAL-NLS-Htt25Q-GFP</w:t>
            </w:r>
            <w:proofErr w:type="gramStart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 xml:space="preserve">LEU2 with </w:t>
            </w:r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empty vector</w:t>
            </w:r>
          </w:p>
          <w:p w14:paraId="06EC8470" w14:textId="77777777" w:rsidR="00A601B4" w:rsidRDefault="00A601B4" w:rsidP="00A601B4">
            <w:pPr>
              <w:ind w:firstLine="720"/>
            </w:pPr>
          </w:p>
        </w:tc>
        <w:tc>
          <w:tcPr>
            <w:tcW w:w="1514" w:type="dxa"/>
          </w:tcPr>
          <w:p w14:paraId="3AA16680" w14:textId="7F24CF53" w:rsidR="00A601B4" w:rsidRDefault="00A601B4" w:rsidP="00102DB7">
            <w:r>
              <w:t>This study</w:t>
            </w:r>
          </w:p>
        </w:tc>
      </w:tr>
      <w:tr w:rsidR="00A601B4" w14:paraId="375CB250" w14:textId="77777777" w:rsidTr="00A601B4">
        <w:trPr>
          <w:trHeight w:val="863"/>
        </w:trPr>
        <w:tc>
          <w:tcPr>
            <w:tcW w:w="1603" w:type="dxa"/>
          </w:tcPr>
          <w:p w14:paraId="3709ACE1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MB10545</w:t>
            </w:r>
          </w:p>
          <w:p w14:paraId="7E3F43F4" w14:textId="77777777" w:rsidR="00A601B4" w:rsidRDefault="00A601B4" w:rsidP="00102DB7"/>
        </w:tc>
        <w:tc>
          <w:tcPr>
            <w:tcW w:w="2948" w:type="dxa"/>
          </w:tcPr>
          <w:p w14:paraId="07E1B7B4" w14:textId="77777777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YOK3455 with BOK372</w:t>
            </w:r>
          </w:p>
          <w:p w14:paraId="5C1ED243" w14:textId="77777777" w:rsidR="00A601B4" w:rsidRDefault="00A601B4" w:rsidP="00102DB7"/>
        </w:tc>
        <w:tc>
          <w:tcPr>
            <w:tcW w:w="3216" w:type="dxa"/>
          </w:tcPr>
          <w:p w14:paraId="45E5A90B" w14:textId="235D3FEB" w:rsidR="00A601B4" w:rsidRPr="00A601B4" w:rsidRDefault="00A601B4" w:rsidP="00A601B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GAL-NLS-Htt25Q-GFP</w:t>
            </w:r>
            <w:proofErr w:type="gramStart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A601B4">
              <w:rPr>
                <w:rFonts w:ascii="Calibri" w:eastAsia="Times New Roman" w:hAnsi="Calibri" w:cs="Times New Roman"/>
                <w:i/>
                <w:color w:val="000000"/>
                <w:shd w:val="clear" w:color="auto" w:fill="FFFFFF"/>
              </w:rPr>
              <w:t>LEU2 with SLX5/CEN/HIS</w:t>
            </w:r>
          </w:p>
          <w:p w14:paraId="25754077" w14:textId="77777777" w:rsidR="00A601B4" w:rsidRDefault="00A601B4" w:rsidP="00102DB7"/>
        </w:tc>
        <w:tc>
          <w:tcPr>
            <w:tcW w:w="1514" w:type="dxa"/>
          </w:tcPr>
          <w:p w14:paraId="1E36CCD4" w14:textId="5DF9A546" w:rsidR="00A601B4" w:rsidRDefault="00A601B4" w:rsidP="00102DB7">
            <w:r>
              <w:t>This study</w:t>
            </w:r>
          </w:p>
        </w:tc>
      </w:tr>
    </w:tbl>
    <w:p w14:paraId="407FDDA8" w14:textId="77777777" w:rsidR="004270FD" w:rsidRDefault="004270FD" w:rsidP="004270FD"/>
    <w:sectPr w:rsidR="00427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33B"/>
    <w:rsid w:val="0001133B"/>
    <w:rsid w:val="00037477"/>
    <w:rsid w:val="000A142F"/>
    <w:rsid w:val="000A1C16"/>
    <w:rsid w:val="000D3AE3"/>
    <w:rsid w:val="00102DB7"/>
    <w:rsid w:val="00121038"/>
    <w:rsid w:val="00124A16"/>
    <w:rsid w:val="00160BE4"/>
    <w:rsid w:val="00192523"/>
    <w:rsid w:val="00291D0C"/>
    <w:rsid w:val="002B7015"/>
    <w:rsid w:val="00312B0D"/>
    <w:rsid w:val="003734D4"/>
    <w:rsid w:val="003F5B99"/>
    <w:rsid w:val="0040601A"/>
    <w:rsid w:val="004270FD"/>
    <w:rsid w:val="00476C38"/>
    <w:rsid w:val="00554F4A"/>
    <w:rsid w:val="00587AEE"/>
    <w:rsid w:val="005A2965"/>
    <w:rsid w:val="005A7E1B"/>
    <w:rsid w:val="005C084F"/>
    <w:rsid w:val="00602F39"/>
    <w:rsid w:val="006144CE"/>
    <w:rsid w:val="006B644F"/>
    <w:rsid w:val="006E06A6"/>
    <w:rsid w:val="006F2933"/>
    <w:rsid w:val="006F466F"/>
    <w:rsid w:val="00734E46"/>
    <w:rsid w:val="00750D2B"/>
    <w:rsid w:val="00771906"/>
    <w:rsid w:val="00794538"/>
    <w:rsid w:val="007B0816"/>
    <w:rsid w:val="008273E1"/>
    <w:rsid w:val="00831C29"/>
    <w:rsid w:val="008D7C03"/>
    <w:rsid w:val="00906001"/>
    <w:rsid w:val="009828E6"/>
    <w:rsid w:val="009A0528"/>
    <w:rsid w:val="009A6C71"/>
    <w:rsid w:val="009B427A"/>
    <w:rsid w:val="009C111E"/>
    <w:rsid w:val="00A4536E"/>
    <w:rsid w:val="00A5171C"/>
    <w:rsid w:val="00A601B4"/>
    <w:rsid w:val="00AE7B5C"/>
    <w:rsid w:val="00B43F5E"/>
    <w:rsid w:val="00B77A0F"/>
    <w:rsid w:val="00BA1EDC"/>
    <w:rsid w:val="00BB295D"/>
    <w:rsid w:val="00BD126E"/>
    <w:rsid w:val="00BE0B86"/>
    <w:rsid w:val="00C16272"/>
    <w:rsid w:val="00C936D3"/>
    <w:rsid w:val="00CA4478"/>
    <w:rsid w:val="00D66D0A"/>
    <w:rsid w:val="00D8046A"/>
    <w:rsid w:val="00DA7298"/>
    <w:rsid w:val="00DE345D"/>
    <w:rsid w:val="00DF69C6"/>
    <w:rsid w:val="00DF7B17"/>
    <w:rsid w:val="00E45F4F"/>
    <w:rsid w:val="00EA15A5"/>
    <w:rsid w:val="00EB5955"/>
    <w:rsid w:val="00F2745E"/>
    <w:rsid w:val="00F560AE"/>
    <w:rsid w:val="00F832D7"/>
    <w:rsid w:val="00FB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4D7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0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0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8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2</Pages>
  <Words>432</Words>
  <Characters>246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sh</dc:creator>
  <cp:keywords/>
  <dc:description/>
  <cp:lastModifiedBy>O Kerscher</cp:lastModifiedBy>
  <cp:revision>21</cp:revision>
  <dcterms:created xsi:type="dcterms:W3CDTF">2015-02-18T16:18:00Z</dcterms:created>
  <dcterms:modified xsi:type="dcterms:W3CDTF">2018-06-14T20:35:00Z</dcterms:modified>
</cp:coreProperties>
</file>